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information</w:t>
      </w:r>
    </w:p>
    <w:p>
      <w:pPr>
        <w:pStyle w:val="Normal"/>
        <w:rPr/>
      </w:pPr>
      <w:r>
        <w:rPr>
          <w:b/>
        </w:rPr>
        <w:t>Figure S1.</w:t>
      </w:r>
      <w:r>
        <w:rPr/>
        <w:t xml:space="preserve"> Codon-optimized DNA sequences of human chemokine receptors CCR5, CCR3, CXCR4 and CX3CR1. </w:t>
      </w:r>
    </w:p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  <w:t>Human chemokine receptor CCR5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Protein sequence (UniPort ID: P51681)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28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MDYQVSSPIY DINYYTSEPC QKINVKQIAA RLLPPLYSLV FIFGFVGNML    50</w:t>
        <w:br/>
        <w:t>VILILINCKR LKSMTDIYLL NLAISDLFFL LTVPFWAHYA AAQWDFGNTM   100</w:t>
        <w:br/>
        <w:t>CQLLTGLYFI GFFSGIFFII LLTIDRYLAV VHAVFALKAR TVTFGVVTSV   150</w:t>
        <w:br/>
        <w:t>ITWVVAVFAS LPGIIFTRSQ KEGLHYTCSS HFPYSQYQFW KNFQTLKIVI   200</w:t>
        <w:br/>
        <w:t>LGLVLPLLVM VICYSGILKT LLRCRNEKKR HRAVRLIFTI MIVYFLFWAP   250</w:t>
        <w:br/>
        <w:t>YNIVLLLNTF QEFFGLNNCS SSNRLDQAMQ VTETLGMTHC CINPIIYAFV   300</w:t>
        <w:br/>
        <w:t>GEKFRNYLLV FFQKHIAKRF CKCCSIFQQE APERASSVYT RSTGEQEISV   350</w:t>
        <w:br/>
        <w:t xml:space="preserve">GL                                                   </w:t>
      </w:r>
      <w:r>
        <w:rPr>
          <w:rFonts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</w:rPr>
        <w:t xml:space="preserve">  352</w:t>
      </w:r>
    </w:p>
    <w:p>
      <w:pPr>
        <w:pStyle w:val="Heading1"/>
        <w:ind w:left="28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Heading1"/>
        <w:rPr/>
      </w:pPr>
      <w:r>
        <w:rPr/>
        <w:t>DNA sequence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TGGACTACC AAGTCTCTTC CCCCATCTAC GACATCAATT ACTATACCAG    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GAGCCCTGC CAAAAGATTA ACGTGAAGCA GATTGCCGCC AGACTGCTGC   1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CCCCTCTA CTCTCTCGTG TTCATCTTTG GCTTTGTGGG CAACATGCTC   1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TCATCCTGA TCCTCATTAA CTGCAAGAGG CTGAAATCCA TGACAGACAT   2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TACCTCCTC AATCTGGCCA TCTCTGATCT GTTTTTCCTG CTGACTGTGC   2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TTTTGGGC TCACTATGCC GCAGCTCAAT GGGACTTTGG CAACACCATG   3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GTCAACTGC TCACCGGACT GTACTTCATC GGCTTCTTTA GCGGGATTTT   3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TTATCATC CTCCTGACAA TTGACCGGTA CCTCGCTGTG GTGCACGCTG   4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GTTTGCCCT CAAGGCCAGA ACTGTGACCT TCGGCGTGGT CACATCCGTG   4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TTACATGGG TGGTGGCCGT GTTCGCTTCT CTGCCTGGGA TCATTTTCAC   5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CGCAGCCAG AAGGAAGGCC TGCATTATAC TTGTTCTAGC CATTTCCCTT   5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CTCTCAGTA CCAGTTTTGG AAGAACTTTC AGACCCTGAA GATCGTGATT   6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CGGACTGG TGCTGCCACT CCTGGTGATG GTCATCTGCT ATTCCGGGAT   6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CTCAAAACC CTGCTGCGCT GCCGCAACGA AAAAAAGAGG CATCGCGCAG   7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GCGGCTCAT TTTTACAATT ATGATCGTGT ACTTTCTGTT CTGGGCCCCA   7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ACAACATCG TGCTGCTGCT CAACACCTTT CAGGAGTTTT TCGGACTCAA   8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AATTGCAGC TCCAGCAACA GGCTGGACCA GGCCATGCAG GTCACTGAAA   8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CTGGGGAT GACCCACTGT TGCATTAACC CCATCATTTA CGCCTTCGTG   9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GCGAAAAGT TTAGGAATTA CCTGCTGGTG TTTTTTCAGA AGCACATCGC   9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AAGAGGTTC TGCAAGTGTT GCTCTATTTT TCAACAGGAG GCCCCTGAGA  10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GGCTAGCAG CGTCTACACA AGGTCCACCG GGGAGCAGGA GATCAGCGTG  1050 </w:t>
      </w:r>
    </w:p>
    <w:p>
      <w:pPr>
        <w:pStyle w:val="Normal"/>
        <w:rPr>
          <w:sz w:val="22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>GGCCTC                                                  1056</w:t>
      </w:r>
    </w:p>
    <w:p>
      <w:pPr>
        <w:pStyle w:val="Normal"/>
        <w:spacing w:lineRule="auto" w:line="36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Human chemokine receptor CCR3:</w:t>
      </w:r>
    </w:p>
    <w:p>
      <w:pPr>
        <w:pStyle w:val="Heading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otein sequence (UniPort ID: P51677)</w:t>
      </w:r>
    </w:p>
    <w:p>
      <w:pPr>
        <w:pStyle w:val="Normal"/>
        <w:tabs>
          <w:tab w:val="clear" w:pos="720"/>
          <w:tab w:val="left" w:pos="284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28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MTTSLDTVET FGTTSYYDDV GLLCEKADTR ALMAQFVPPL YSLVFTVGLL    50</w:t>
        <w:br/>
        <w:t>GNVVVVMILI KYRRLRIMTN IYLLNLAISD LLFLVTLPFW IHYVRGHNWV   100</w:t>
        <w:br/>
        <w:t>FGHGMCKLLS GFYHTGLYSE IFFIILLTID RYLAIVHAVF ALRARTVTFG   150</w:t>
        <w:br/>
        <w:t>VITSIVTWGL AVLAALPEFI FYETEELFEE TLCSALYPED TVYSWRHFHT   200</w:t>
        <w:br/>
        <w:t>LRMTIFCLVL PLLVMAICYT GIIKTLLRCP SKKKYKAIRL IFVIMAVFFI   250</w:t>
        <w:br/>
        <w:t>FWTPYNVAIL LSSYQSILFG NDCERSKHLD LVMLVTEVIA YSHCCMNPVI   300</w:t>
        <w:br/>
        <w:t>YAFVGERFRK YLRHFFHRHL LMHLGRYIPF LPSEKLERTS SVSPSTAEPE   350</w:t>
        <w:br/>
        <w:t>LSIVF                                                    355</w:t>
      </w:r>
    </w:p>
    <w:p>
      <w:pPr>
        <w:pStyle w:val="Normal"/>
        <w:spacing w:lineRule="auto" w:line="360"/>
        <w:ind w:left="851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The DNA sequence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22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TGACTACTT CTCTCGATAC CGTGGAGACC TTCGGGACCA CCTCCTACTA    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GATGACGTC GGACTCCTGT GCGAGAAAGC CGACACCCGG GCTCTGATGG   1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ACAATTCGT CCCCCCTCTC TACTCTCTCG TGTTCACCGT CGGCCTCCTG   1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GGAACGTCG TGGTCGTGAT GATCCTGATT AAGTATAGGA GGCTGCGCAT   2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ATGACAAAC ATCTATCTGC TCAACCTCGC TATCTCTGAC CTGCTGTTCC   2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CGTGACTCT CCCATTCTGG ATTCACTACG TCAGGGGCCA TAACTGGGTC   3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TTGGCCATG GGATGTGCAA ACTGCTGTCC GGCTTCTATC ACACTGGGCT   3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ACAGCGAA ATCTTCTTTA TCATCCTGCT GACAATCGAC AGGTATCTGG   4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AATCGTCCA CGCCGTGTTC GCCCTGCGGG CAAGGACCGT CACATTCGGC   4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TGATTACCT CTATCGTGAC ATGGGGCCTC GCTGTGCTGG CTGCACTGCC   5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GAGTTTATC TTCTACGAGA CCGAGGAGCT GTTCGAGGAG ACCCTGTGTA   5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CGCACTGTA CCCAGAAGAC ACTGTGTACA GCTGGAGGCA TTTCCATACA   6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CCGGATGA CCATTTTTTG TCTCGTGCTC CCCCTGCTGG TCATGGCTAT   6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TGCTACACC GGCATCATTA AGACTCTGCT GCGGTGTCCT AGCAAGAAAA   7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GTACAAGGC CATTAGACTG ATCTTCGTCA TCATGGCAGT CTTCTTCATT   7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TCTGGACTC CCTACAACGT GGCCATCCTC CTGAGCAGCT ACCAAAGCAT   8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CTGTTTGGA AACGACTGCG AGCGGAGCAA GCACCTCGAT CTCGTCATGC   8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CGTCACCGA AGTCATTGCC TATAGCCACT GCTGCATGAA CCCCGTGATC   9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ATGCCTTCG TCGGCGAACG GTTCAGGAAG TACCTCAGGC ACTTCTTCCA   9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AGACATCTG CTGATGCACC TGGGCAGGTA TATCCCTTTC CTGCCATCTG  10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GAAACTGGA GCGGACCTCC TCCGTCTCTC CATCTACTGC TGAGCCCGAG  1050 </w:t>
      </w:r>
    </w:p>
    <w:p>
      <w:pPr>
        <w:pStyle w:val="Normal"/>
        <w:spacing w:lineRule="auto" w:line="360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>CTGAGCATCG TCTTC                                        1065</w:t>
      </w:r>
    </w:p>
    <w:p>
      <w:pPr>
        <w:pStyle w:val="Normal"/>
        <w:rPr>
          <w:rFonts w:ascii="Courier" w:hAnsi="Courier" w:cs="Courier"/>
          <w:sz w:val="26"/>
          <w:lang w:eastAsia="en-US"/>
        </w:rPr>
      </w:pPr>
      <w:r>
        <w:rPr>
          <w:rFonts w:cs="Courier" w:ascii="Courier" w:hAnsi="Courier"/>
          <w:sz w:val="26"/>
          <w:lang w:eastAsia="en-US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Human chemokine receptor CXCR4:</w:t>
      </w:r>
    </w:p>
    <w:p>
      <w:pPr>
        <w:pStyle w:val="Heading1"/>
        <w:rPr/>
      </w:pPr>
      <w:r>
        <w:rPr/>
        <w:t>Protein sequence (UniPort ID: P6107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28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MEGISIYTSD NYTEEMGSGD YDSMKEPCFR EENANFNKIF LPTIYSIIFL    50</w:t>
        <w:br/>
        <w:t>TGIVGNGLVI LVMGYQKKLR SMTDKYRLHL SVADLLFVIT LPFWAVDAVA   100</w:t>
        <w:br/>
        <w:t>NWYFGNFLCK AVHVIYTVNL YSSVLILAFI SLDRYLAIVH ATNSQRPRKL   150</w:t>
        <w:br/>
        <w:t>LAEKVVYVGV WIPALLLTIP DFIFANVSEA DDRYICDRFY PNDLWVVVFQ   200</w:t>
        <w:br/>
        <w:t>FQHIMVGLIL PGIVILSCYC IIISKLSHSK GHQKRKALKT TVILILAFFA   250</w:t>
        <w:br/>
        <w:t>CWLPYYIGIS IDSFILLEII KQGCEFENTV HKWISITEAL AFFHCCLNPI   300</w:t>
        <w:br/>
        <w:t>LYAFLGAKFK TSAQHALTSV SRGSSLKILS KGKRGGHSSV STESESSSFH   350</w:t>
        <w:br/>
        <w:t>SS                                                       352</w:t>
      </w:r>
    </w:p>
    <w:p>
      <w:pPr>
        <w:pStyle w:val="Normal"/>
        <w:ind w:left="28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Heading3"/>
        <w:ind w:left="0" w:hanging="0"/>
        <w:rPr/>
      </w:pPr>
      <w:r>
        <w:rPr/>
        <w:t>The DNA sequence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TGGAGGGCA TTTCCATTTA CACCTCCGAC AACTACACCG AGGAGATGGG    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CCGGGGAT TACGACAGCA TGAAAGAACC ATGCTTCAGG GAGGAGAACG   1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CAACTTCAA CAAGATTTTC CTGCCAACCA TCTATAGCAT TATCTTCCTC   1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CCGGCATCG TGGGAAACGG GCTCGTCATC CTGGTCATGG GGTACCAGAA   2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AAGCTCCGG TCTATGACTG ACAAGTACCG CCTGCACCTC TCTGTCGCTG   2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CCTGCTGTT CGTCATTACC CTCCCCTTCT GGGCTGTGGA TGCCGTGGCA   3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ACTGGTATT TCGGCAACTT CCTGTGCAAG GCCGTGCATG TGATCTACAC   3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GTGAACCTG TATAGCAGCG TGCTCATCCT CGCATTTATC AGCCTGGATC   4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CTACCTCGC TATCGTCCAT GCCACCAACA GCCAGAGGCC ACGCAAACTC   450  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CGCCGAAA AGGTCGTGTA TGTCGGCGTG TGGATTCCAG CCCTCCTGCT   5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ACTATCCCC GACTTCATCT TCGCTAACGT GAGCGAGGCC GACGACAGGT   5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TATCTGTGA CCGCTTCTAC CCCAACGACC TGTGGGTCGT CGTCTTCCAG   6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TCCAGCACA TTATGGTCGG ACTGATTCTG CCCGGGATCG TGATCCTCAG   6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GCTACTGC ATCATTATTT CCAAACTGTC TCACAGCAAA GGGCATCAAA   7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GAGGAAAGC CCTCAAAACC ACCGTGATTC TCATTCTGGC CTTTTTCGCT   7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GCTGGCTGC CCTACTACAT CGGCATCAGC ATCGACAGCT TTATCCTCCT   8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GAGATCATC AAGCAAGGGT GTGAGTTCGA GAACACCGTC CACAAGTGGA   8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TAGCATCAC TGAGGCCCTC GCCTTCTTCC ATTGCTGTCT GAACCCCATC   9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GTACGCCT TCCTGGGCGC CAAGTTCAAG ACCAGCGCAC AACACGCACT   9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ACATCCGTC AGCAGAGGCT CTAGCCTGAA GATCCTGTCC AAGGGGAAGA  10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AGGCGGGCA CTCTAGCGTG TCCACTGAAA GCGAGAGCAG CTCTTTCCAC  1050 </w:t>
      </w:r>
    </w:p>
    <w:p>
      <w:pPr>
        <w:pStyle w:val="Normal"/>
        <w:spacing w:lineRule="auto" w:line="360"/>
        <w:rPr>
          <w:rFonts w:ascii="Courier" w:hAnsi="Courier" w:cs="Courier"/>
          <w:sz w:val="22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>TCCTCC                                                  1056</w:t>
      </w:r>
    </w:p>
    <w:p>
      <w:pPr>
        <w:pStyle w:val="Normal"/>
        <w:spacing w:lineRule="auto" w:line="36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Human chemokine receptor CX3CR1:</w:t>
      </w:r>
    </w:p>
    <w:p>
      <w:pPr>
        <w:pStyle w:val="Heading1"/>
        <w:rPr/>
      </w:pPr>
      <w:r>
        <w:rPr/>
        <w:t>Protein sequence (UniPort ID: P49238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284" w:hanging="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  <w:t>MDQFPESVTE NFEYDDLAEA CYIGDIVVFG TVFLSIFYSV IFAIGLVGNL    50</w:t>
        <w:br/>
        <w:t>LVVFALTNSK KPKSVTDIYL LNLALSDLLF VATLPFWTHY LINEKGLHNA   100</w:t>
        <w:br/>
        <w:t>MCKFTTAFFF IGFFGSIFFI TVISIDRYLA IVLAANSMNN RTVQHGVTIS   150</w:t>
        <w:br/>
        <w:t>LGVWAAAILV AAPQFMFTKQ KENECLGDYP EVLQEIWPVL RNVETNFLGF   200</w:t>
        <w:br/>
        <w:t>LLPLLIMSYC YFRIIQTLFS CKNHKKAKAI KLILLVVIVF FLFWTPYNVM   250</w:t>
        <w:br/>
        <w:t>IFLETLKLYD FFPSCDMRKD LRLALSVTET VAFSHCCLNP LIYAFAGEKF   300</w:t>
        <w:br/>
        <w:t>RRYLYHLYGK CLAVLCGRSV HVDFSSSESQ RSRHGSVLSS NFTYHTSDGD   350</w:t>
        <w:br/>
        <w:t>ALLLL                                                    355</w:t>
      </w:r>
    </w:p>
    <w:p>
      <w:pPr>
        <w:pStyle w:val="Normal"/>
        <w:spacing w:lineRule="auto" w:line="36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Heading1"/>
        <w:rPr/>
      </w:pPr>
      <w:r>
        <w:rPr/>
        <w:t>The DNA sequence</w:t>
      </w:r>
    </w:p>
    <w:p>
      <w:pPr>
        <w:pStyle w:val="Normal"/>
        <w:widowControl w:val="false"/>
        <w:autoSpaceDE w:val="false"/>
        <w:rPr/>
      </w:pPr>
      <w:r>
        <w:rPr/>
        <w:t xml:space="preserve">    </w:t>
      </w:r>
      <w:r>
        <w:rPr>
          <w:rFonts w:cs="Courier" w:ascii="Courier" w:hAnsi="Courier"/>
          <w:sz w:val="22"/>
          <w:lang w:eastAsia="en-US"/>
        </w:rPr>
        <w:t xml:space="preserve">ATGGACCAGT TCCCCGAGAG CGTCACCGAA AACTTCGAAT ATGACGACCT    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GCTGAAGCA TGTTACATCG GCGACATCGT GGTGTTTGGC ACCGTGTTCC   1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GAGCATCTT CTACTCCGTC ATTTTTGCAA TCGGCCTCGT CGGCAACCTG   1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CGTCGTCT TCGCCCTGAC AAATAGCAAG AAGCCTAAGT CTGTGACCGA   2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ATCTACCTG CTGAACCTCG CCCTCAGCGA TCTGCTGTTT GTCGCCACCC   2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CCCATTTTG GACCCACTAC CTGATCAACG AGAAGGGGCT GCATAACGCC   3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TGTGCAAGT TCACAACCGC TTTCTTCTTC ATCGGGTTTT TCGGATCCAT   3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TTTTCATC ACCGTGATCA GCATCGACCG CTACCTCGCA ATTGTGCTGG   4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CGCAAATTC CATGAACAAC AGGACCGTGC AGCATGGAGT GACCATCAGC   4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GGGGGTGT GGGCAGCCGC TATCCTGGTC GCCGCTCCCC AATTTATGTT   5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ACTAAGCAG AAGGAGAACG AGTGCCTGGG CGACTACCCC GAGGTCCTCC   5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GGAGATTTG GCCTGTGCTG CGCAATGTGG AGACCAATTT CCTGGGCTTC   6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TCCTGCCAC TGCTCATCAT GTCTTACTGC TACTTCAGGA TCATTCAGAC   6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CCTGTTTAGC TGTAAGAACC ACAAAAAAGC AAAGGCCATC AAACTCATTC   7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TGCTGGTGGT CATTGTGTTT TTCCTGTTCT GGACTCCCTA CAACGTGATG   7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TTTTTCTGG AAACCCTCAA GCTGTACGAC TTCTTCCCCT CCTGTGACAT   8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CGGAAGGAT CTGCGGCTCG CTCTGAGCGT GACTGAGACC GTGGCATTTA   8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CCACTGTTG TCTGAACCCC CTGATCTATG CATTCGCAGG GGAAAAGTTC   9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GGAGGTATC TGTACCACCT GTATGGCAAG TGTCTGGCCG TGCTGTGCGG   95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GAGGTCTGTC CATGTGGATT TTAGCTCCAG CGAGTCTCAG AGGAGCCGGC  1000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 xml:space="preserve">ATGGGTCCGT GCTCTCTTCC AACTTCACCT ATCACACAAG CGATGGCGAC  1050 </w:t>
      </w:r>
    </w:p>
    <w:p>
      <w:pPr>
        <w:pStyle w:val="Normal"/>
        <w:spacing w:lineRule="auto" w:line="360"/>
        <w:rPr>
          <w:rFonts w:ascii="Courier" w:hAnsi="Courier" w:cs="Courier"/>
          <w:sz w:val="22"/>
          <w:lang w:eastAsia="en-US"/>
        </w:rPr>
      </w:pPr>
      <w:r>
        <w:rPr>
          <w:rFonts w:eastAsia="Courier" w:cs="Courier" w:ascii="Courier" w:hAnsi="Courier"/>
          <w:sz w:val="22"/>
          <w:lang w:eastAsia="en-US"/>
        </w:rPr>
        <w:t xml:space="preserve">  </w:t>
      </w:r>
      <w:r>
        <w:rPr>
          <w:rFonts w:cs="Courier" w:ascii="Courier" w:hAnsi="Courier"/>
          <w:sz w:val="22"/>
          <w:lang w:eastAsia="en-US"/>
        </w:rPr>
        <w:t>GCACTCCTGC TGCTC                                        1065</w:t>
      </w:r>
    </w:p>
    <w:sectPr>
      <w:footerReference w:type="default" r:id="rId2"/>
      <w:type w:val="nextPage"/>
      <w:pgSz w:w="12240" w:h="15840"/>
      <w:pgMar w:left="1418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Courier" w:hAnsi="Courier" w:cs="Courier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left="360" w:hanging="0"/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31T18:59:00Z</dcterms:created>
  <dc:creator>Hui Ren</dc:creator>
  <dc:description/>
  <dc:language>en-US</dc:language>
  <cp:lastModifiedBy>software librarian</cp:lastModifiedBy>
  <dcterms:modified xsi:type="dcterms:W3CDTF">2008-10-05T01:51:00Z</dcterms:modified>
  <cp:revision>22</cp:revision>
  <dc:subject/>
  <dc:title>Supplementary information</dc:title>
</cp:coreProperties>
</file>